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66F1C" w14:textId="1A7D81D7" w:rsidR="00C97A38" w:rsidRPr="00BF1F56" w:rsidRDefault="00C97A38" w:rsidP="0033736F">
      <w:pPr>
        <w:ind w:right="219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Data</w:t>
      </w:r>
      <w:r w:rsidRPr="00BF1F5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B2175B"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.</w:t>
      </w:r>
      <w:r w:rsidRPr="00BF1F5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F1F56">
        <w:rPr>
          <w:rFonts w:ascii="Times New Roman" w:hAnsi="Times New Roman" w:cs="Times New Roman"/>
          <w:sz w:val="24"/>
          <w:szCs w:val="24"/>
        </w:rPr>
        <w:t xml:space="preserve">Results from Linear Mixed Effects models for the effects of the environmental variables on genetic distance </w:t>
      </w:r>
      <w:r w:rsidRPr="00BF1F56">
        <w:rPr>
          <w:rFonts w:ascii="Times New Roman" w:hAnsi="Times New Roman" w:cs="Times New Roman"/>
          <w:noProof/>
          <w:sz w:val="24"/>
          <w:szCs w:val="24"/>
        </w:rPr>
        <w:t>(1-</w:t>
      </w:r>
      <w:r w:rsidRPr="00B43BDD">
        <w:rPr>
          <w:rFonts w:ascii="Times New Roman" w:hAnsi="Times New Roman" w:cs="Times New Roman"/>
          <w:i/>
          <w:iCs/>
          <w:noProof/>
          <w:sz w:val="24"/>
          <w:szCs w:val="24"/>
        </w:rPr>
        <w:t>D</w:t>
      </w:r>
      <w:r w:rsidRPr="00B43BDD">
        <w:rPr>
          <w:rFonts w:ascii="Times New Roman" w:hAnsi="Times New Roman" w:cs="Times New Roman"/>
          <w:i/>
          <w:iCs/>
          <w:noProof/>
          <w:sz w:val="24"/>
          <w:szCs w:val="24"/>
          <w:vertAlign w:val="subscript"/>
        </w:rPr>
        <w:t>ps</w:t>
      </w:r>
      <w:r w:rsidRPr="00BF1F56">
        <w:rPr>
          <w:rFonts w:ascii="Times New Roman" w:hAnsi="Times New Roman" w:cs="Times New Roman"/>
          <w:noProof/>
          <w:sz w:val="24"/>
          <w:szCs w:val="24"/>
        </w:rPr>
        <w:t>)</w:t>
      </w:r>
      <w:r w:rsidRPr="00BF1F5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BF1F56">
        <w:rPr>
          <w:rFonts w:ascii="Times New Roman" w:hAnsi="Times New Roman" w:cs="Times New Roman"/>
          <w:i/>
          <w:sz w:val="24"/>
          <w:szCs w:val="24"/>
        </w:rPr>
        <w:t>Vombatus</w:t>
      </w:r>
      <w:proofErr w:type="spellEnd"/>
      <w:r w:rsidRPr="00BF1F56">
        <w:rPr>
          <w:rFonts w:ascii="Times New Roman" w:hAnsi="Times New Roman" w:cs="Times New Roman"/>
          <w:i/>
          <w:sz w:val="24"/>
          <w:szCs w:val="24"/>
        </w:rPr>
        <w:t xml:space="preserve"> ursinus</w:t>
      </w:r>
      <w:r w:rsidRPr="00BF1F56">
        <w:rPr>
          <w:rFonts w:ascii="Times New Roman" w:hAnsi="Times New Roman" w:cs="Times New Roman"/>
          <w:iCs/>
          <w:sz w:val="24"/>
          <w:szCs w:val="24"/>
        </w:rPr>
        <w:t xml:space="preserve"> from Tasmania. Only the top 11 models </w:t>
      </w:r>
      <w:r>
        <w:rPr>
          <w:rFonts w:ascii="Times New Roman" w:hAnsi="Times New Roman" w:cs="Times New Roman"/>
          <w:iCs/>
          <w:sz w:val="24"/>
          <w:szCs w:val="24"/>
        </w:rPr>
        <w:t xml:space="preserve">based on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AICc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from the first replicate run </w:t>
      </w:r>
      <w:r w:rsidRPr="00BF1F56">
        <w:rPr>
          <w:rFonts w:ascii="Times New Roman" w:hAnsi="Times New Roman" w:cs="Times New Roman"/>
          <w:iCs/>
          <w:sz w:val="24"/>
          <w:szCs w:val="24"/>
        </w:rPr>
        <w:t>are shown.</w:t>
      </w:r>
      <w:r>
        <w:rPr>
          <w:rFonts w:ascii="Times New Roman" w:hAnsi="Times New Roman" w:cs="Times New Roman"/>
          <w:iCs/>
          <w:sz w:val="24"/>
          <w:szCs w:val="24"/>
        </w:rPr>
        <w:t xml:space="preserve"> ‘Bootstrap’ represents the proportion of bootstrap replicates in which the model was best ranked.</w:t>
      </w:r>
    </w:p>
    <w:tbl>
      <w:tblPr>
        <w:tblStyle w:val="TableGrid"/>
        <w:tblW w:w="1059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7"/>
        <w:gridCol w:w="922"/>
        <w:gridCol w:w="850"/>
        <w:gridCol w:w="91"/>
        <w:gridCol w:w="140"/>
        <w:gridCol w:w="761"/>
        <w:gridCol w:w="993"/>
        <w:gridCol w:w="92"/>
        <w:gridCol w:w="140"/>
        <w:gridCol w:w="902"/>
        <w:gridCol w:w="992"/>
        <w:gridCol w:w="102"/>
      </w:tblGrid>
      <w:tr w:rsidR="00C97A38" w:rsidRPr="00151057" w14:paraId="7225B2B1" w14:textId="77777777" w:rsidTr="006324FA">
        <w:tc>
          <w:tcPr>
            <w:tcW w:w="4607" w:type="dxa"/>
            <w:tcBorders>
              <w:top w:val="single" w:sz="4" w:space="0" w:color="auto"/>
            </w:tcBorders>
            <w:vAlign w:val="bottom"/>
          </w:tcPr>
          <w:p w14:paraId="14814D42" w14:textId="77777777" w:rsidR="00C97A38" w:rsidRPr="00151057" w:rsidRDefault="00C97A38" w:rsidP="006324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3" w:type="dxa"/>
            <w:gridSpan w:val="3"/>
            <w:tcBorders>
              <w:top w:val="single" w:sz="4" w:space="0" w:color="auto"/>
            </w:tcBorders>
            <w:vAlign w:val="bottom"/>
          </w:tcPr>
          <w:p w14:paraId="3F7D866A" w14:textId="77777777" w:rsidR="00C97A38" w:rsidRPr="00151057" w:rsidRDefault="00C97A38" w:rsidP="006324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sz w:val="24"/>
                <w:szCs w:val="24"/>
              </w:rPr>
              <w:t>Replicate 1</w:t>
            </w:r>
          </w:p>
        </w:tc>
        <w:tc>
          <w:tcPr>
            <w:tcW w:w="1986" w:type="dxa"/>
            <w:gridSpan w:val="4"/>
            <w:tcBorders>
              <w:top w:val="single" w:sz="4" w:space="0" w:color="auto"/>
            </w:tcBorders>
            <w:vAlign w:val="bottom"/>
          </w:tcPr>
          <w:p w14:paraId="4D9A5524" w14:textId="77777777" w:rsidR="00C97A38" w:rsidRPr="00151057" w:rsidRDefault="00C97A38" w:rsidP="006324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sz w:val="24"/>
                <w:szCs w:val="24"/>
              </w:rPr>
              <w:t>Replicate 2</w:t>
            </w:r>
          </w:p>
        </w:tc>
        <w:tc>
          <w:tcPr>
            <w:tcW w:w="2136" w:type="dxa"/>
            <w:gridSpan w:val="4"/>
            <w:tcBorders>
              <w:top w:val="single" w:sz="4" w:space="0" w:color="auto"/>
            </w:tcBorders>
            <w:vAlign w:val="bottom"/>
          </w:tcPr>
          <w:p w14:paraId="34C12E9B" w14:textId="77777777" w:rsidR="00C97A38" w:rsidRPr="00151057" w:rsidRDefault="00C97A38" w:rsidP="006324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sz w:val="24"/>
                <w:szCs w:val="24"/>
              </w:rPr>
              <w:t>Replicate 3</w:t>
            </w:r>
          </w:p>
        </w:tc>
      </w:tr>
      <w:tr w:rsidR="00C97A38" w:rsidRPr="00151057" w14:paraId="54E484BF" w14:textId="77777777" w:rsidTr="006324FA">
        <w:tc>
          <w:tcPr>
            <w:tcW w:w="4607" w:type="dxa"/>
            <w:tcBorders>
              <w:bottom w:val="single" w:sz="4" w:space="0" w:color="auto"/>
            </w:tcBorders>
            <w:vAlign w:val="bottom"/>
          </w:tcPr>
          <w:p w14:paraId="2B452DF5" w14:textId="77777777" w:rsidR="00C97A38" w:rsidRPr="00151057" w:rsidRDefault="00C97A38" w:rsidP="006324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003" w:type="dxa"/>
            <w:gridSpan w:val="4"/>
            <w:tcBorders>
              <w:bottom w:val="single" w:sz="4" w:space="0" w:color="auto"/>
            </w:tcBorders>
            <w:vAlign w:val="bottom"/>
          </w:tcPr>
          <w:p w14:paraId="1800DB03" w14:textId="77777777" w:rsidR="00C97A38" w:rsidRPr="00151057" w:rsidRDefault="00C97A38" w:rsidP="006324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151057"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  <w:proofErr w:type="spellEnd"/>
            <w:r w:rsidRPr="00151057">
              <w:rPr>
                <w:rFonts w:ascii="Times New Roman" w:hAnsi="Times New Roman" w:cs="Times New Roman"/>
                <w:sz w:val="24"/>
                <w:szCs w:val="24"/>
              </w:rPr>
              <w:t xml:space="preserve"> Bootstrap</w:t>
            </w:r>
          </w:p>
        </w:tc>
        <w:tc>
          <w:tcPr>
            <w:tcW w:w="1986" w:type="dxa"/>
            <w:gridSpan w:val="4"/>
            <w:tcBorders>
              <w:bottom w:val="single" w:sz="4" w:space="0" w:color="auto"/>
            </w:tcBorders>
            <w:vAlign w:val="bottom"/>
          </w:tcPr>
          <w:p w14:paraId="73DEAEBF" w14:textId="77777777" w:rsidR="00C97A38" w:rsidRPr="00151057" w:rsidRDefault="00C97A38" w:rsidP="006324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151057"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  <w:proofErr w:type="spellEnd"/>
            <w:r w:rsidRPr="00151057">
              <w:rPr>
                <w:rFonts w:ascii="Times New Roman" w:hAnsi="Times New Roman" w:cs="Times New Roman"/>
                <w:sz w:val="24"/>
                <w:szCs w:val="24"/>
              </w:rPr>
              <w:t xml:space="preserve"> Bootstrap</w:t>
            </w:r>
          </w:p>
        </w:tc>
        <w:tc>
          <w:tcPr>
            <w:tcW w:w="1996" w:type="dxa"/>
            <w:gridSpan w:val="3"/>
            <w:tcBorders>
              <w:bottom w:val="single" w:sz="4" w:space="0" w:color="auto"/>
            </w:tcBorders>
            <w:vAlign w:val="bottom"/>
          </w:tcPr>
          <w:p w14:paraId="40E2B91E" w14:textId="77777777" w:rsidR="00C97A38" w:rsidRPr="00151057" w:rsidRDefault="00C97A38" w:rsidP="006324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151057"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  <w:proofErr w:type="spellEnd"/>
            <w:r w:rsidRPr="00151057">
              <w:rPr>
                <w:rFonts w:ascii="Times New Roman" w:hAnsi="Times New Roman" w:cs="Times New Roman"/>
                <w:sz w:val="24"/>
                <w:szCs w:val="24"/>
              </w:rPr>
              <w:t xml:space="preserve"> Bootstrap</w:t>
            </w:r>
          </w:p>
        </w:tc>
      </w:tr>
      <w:tr w:rsidR="00C97A38" w:rsidRPr="00151057" w14:paraId="6788A88C" w14:textId="77777777" w:rsidTr="006324FA">
        <w:trPr>
          <w:gridAfter w:val="1"/>
          <w:wAfter w:w="102" w:type="dxa"/>
        </w:trPr>
        <w:tc>
          <w:tcPr>
            <w:tcW w:w="4607" w:type="dxa"/>
          </w:tcPr>
          <w:p w14:paraId="5DC56CD9" w14:textId="77777777" w:rsidR="00C97A38" w:rsidRPr="00151057" w:rsidRDefault="00C97A38" w:rsidP="006324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sz w:val="24"/>
                <w:szCs w:val="24"/>
              </w:rPr>
              <w:t>Land use, waterbodies, elevation</w:t>
            </w:r>
          </w:p>
        </w:tc>
        <w:tc>
          <w:tcPr>
            <w:tcW w:w="922" w:type="dxa"/>
            <w:vAlign w:val="bottom"/>
          </w:tcPr>
          <w:p w14:paraId="79EDBC63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50" w:type="dxa"/>
            <w:vAlign w:val="bottom"/>
          </w:tcPr>
          <w:p w14:paraId="30610FF6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1</w:t>
            </w:r>
          </w:p>
        </w:tc>
        <w:tc>
          <w:tcPr>
            <w:tcW w:w="992" w:type="dxa"/>
            <w:gridSpan w:val="3"/>
            <w:vAlign w:val="bottom"/>
          </w:tcPr>
          <w:p w14:paraId="16AE1CB9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93" w:type="dxa"/>
            <w:vAlign w:val="bottom"/>
          </w:tcPr>
          <w:p w14:paraId="30909C35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</w:t>
            </w:r>
          </w:p>
        </w:tc>
        <w:tc>
          <w:tcPr>
            <w:tcW w:w="1134" w:type="dxa"/>
            <w:gridSpan w:val="3"/>
            <w:vAlign w:val="bottom"/>
          </w:tcPr>
          <w:p w14:paraId="36C55D2B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92" w:type="dxa"/>
            <w:vAlign w:val="bottom"/>
          </w:tcPr>
          <w:p w14:paraId="4C941223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</w:tr>
      <w:tr w:rsidR="00C97A38" w:rsidRPr="00151057" w14:paraId="78958E72" w14:textId="77777777" w:rsidTr="006324FA">
        <w:trPr>
          <w:gridAfter w:val="1"/>
          <w:wAfter w:w="102" w:type="dxa"/>
        </w:trPr>
        <w:tc>
          <w:tcPr>
            <w:tcW w:w="4607" w:type="dxa"/>
          </w:tcPr>
          <w:p w14:paraId="00B6E8EA" w14:textId="77777777" w:rsidR="00C97A38" w:rsidRPr="00151057" w:rsidRDefault="00C97A38" w:rsidP="006324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sz w:val="24"/>
                <w:szCs w:val="24"/>
              </w:rPr>
              <w:t>Land use, waterbodies</w:t>
            </w:r>
          </w:p>
        </w:tc>
        <w:tc>
          <w:tcPr>
            <w:tcW w:w="922" w:type="dxa"/>
            <w:vAlign w:val="bottom"/>
          </w:tcPr>
          <w:p w14:paraId="04121BA0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50" w:type="dxa"/>
            <w:vAlign w:val="bottom"/>
          </w:tcPr>
          <w:p w14:paraId="45BA6899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992" w:type="dxa"/>
            <w:gridSpan w:val="3"/>
            <w:vAlign w:val="bottom"/>
          </w:tcPr>
          <w:p w14:paraId="1B4B7FA6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993" w:type="dxa"/>
            <w:vAlign w:val="bottom"/>
          </w:tcPr>
          <w:p w14:paraId="3A6CB129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</w:t>
            </w:r>
          </w:p>
        </w:tc>
        <w:tc>
          <w:tcPr>
            <w:tcW w:w="1134" w:type="dxa"/>
            <w:gridSpan w:val="3"/>
            <w:vAlign w:val="bottom"/>
          </w:tcPr>
          <w:p w14:paraId="76D55206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92" w:type="dxa"/>
            <w:vAlign w:val="bottom"/>
          </w:tcPr>
          <w:p w14:paraId="70B8B21A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</w:t>
            </w:r>
          </w:p>
        </w:tc>
      </w:tr>
      <w:tr w:rsidR="00C97A38" w:rsidRPr="00151057" w14:paraId="50E83B13" w14:textId="77777777" w:rsidTr="006324FA">
        <w:trPr>
          <w:gridAfter w:val="1"/>
          <w:wAfter w:w="102" w:type="dxa"/>
        </w:trPr>
        <w:tc>
          <w:tcPr>
            <w:tcW w:w="4607" w:type="dxa"/>
          </w:tcPr>
          <w:p w14:paraId="1C86A720" w14:textId="77777777" w:rsidR="00C97A38" w:rsidRPr="00151057" w:rsidRDefault="00C97A38" w:rsidP="006324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sz w:val="24"/>
                <w:szCs w:val="24"/>
              </w:rPr>
              <w:t>Land use, waterbodies, ruggedness</w:t>
            </w:r>
          </w:p>
        </w:tc>
        <w:tc>
          <w:tcPr>
            <w:tcW w:w="922" w:type="dxa"/>
            <w:vAlign w:val="bottom"/>
          </w:tcPr>
          <w:p w14:paraId="74C625E7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850" w:type="dxa"/>
            <w:vAlign w:val="bottom"/>
          </w:tcPr>
          <w:p w14:paraId="70A9005B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92" w:type="dxa"/>
            <w:gridSpan w:val="3"/>
            <w:vAlign w:val="bottom"/>
          </w:tcPr>
          <w:p w14:paraId="1E7FA390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993" w:type="dxa"/>
            <w:vAlign w:val="bottom"/>
          </w:tcPr>
          <w:p w14:paraId="21B29292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34" w:type="dxa"/>
            <w:gridSpan w:val="3"/>
            <w:vAlign w:val="bottom"/>
          </w:tcPr>
          <w:p w14:paraId="5AADBAE9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992" w:type="dxa"/>
            <w:vAlign w:val="bottom"/>
          </w:tcPr>
          <w:p w14:paraId="55E86E9C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C97A38" w:rsidRPr="00151057" w14:paraId="6F81E61D" w14:textId="77777777" w:rsidTr="006324FA">
        <w:trPr>
          <w:gridAfter w:val="1"/>
          <w:wAfter w:w="102" w:type="dxa"/>
        </w:trPr>
        <w:tc>
          <w:tcPr>
            <w:tcW w:w="4607" w:type="dxa"/>
          </w:tcPr>
          <w:p w14:paraId="782F3106" w14:textId="77777777" w:rsidR="00C97A38" w:rsidRPr="00151057" w:rsidRDefault="00C97A38" w:rsidP="006324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sz w:val="24"/>
                <w:szCs w:val="24"/>
              </w:rPr>
              <w:t>Land use, elevation, ruggedness</w:t>
            </w:r>
          </w:p>
        </w:tc>
        <w:tc>
          <w:tcPr>
            <w:tcW w:w="922" w:type="dxa"/>
            <w:vAlign w:val="bottom"/>
          </w:tcPr>
          <w:p w14:paraId="4578AD50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850" w:type="dxa"/>
            <w:vAlign w:val="bottom"/>
          </w:tcPr>
          <w:p w14:paraId="419DB2E6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992" w:type="dxa"/>
            <w:gridSpan w:val="3"/>
            <w:vAlign w:val="bottom"/>
          </w:tcPr>
          <w:p w14:paraId="59E4FD6A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993" w:type="dxa"/>
            <w:vAlign w:val="bottom"/>
          </w:tcPr>
          <w:p w14:paraId="40DABFDF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34" w:type="dxa"/>
            <w:gridSpan w:val="3"/>
            <w:vAlign w:val="bottom"/>
          </w:tcPr>
          <w:p w14:paraId="22FFAB3A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992" w:type="dxa"/>
            <w:vAlign w:val="bottom"/>
          </w:tcPr>
          <w:p w14:paraId="4558820C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</w:tr>
      <w:tr w:rsidR="00C97A38" w:rsidRPr="00151057" w14:paraId="425E76AE" w14:textId="77777777" w:rsidTr="006324FA">
        <w:trPr>
          <w:gridAfter w:val="1"/>
          <w:wAfter w:w="102" w:type="dxa"/>
        </w:trPr>
        <w:tc>
          <w:tcPr>
            <w:tcW w:w="4607" w:type="dxa"/>
          </w:tcPr>
          <w:p w14:paraId="6565EBFB" w14:textId="77777777" w:rsidR="00C97A38" w:rsidRPr="00151057" w:rsidRDefault="00C97A38" w:rsidP="006324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sz w:val="24"/>
                <w:szCs w:val="24"/>
              </w:rPr>
              <w:t>Land use, ruggedness</w:t>
            </w:r>
          </w:p>
        </w:tc>
        <w:tc>
          <w:tcPr>
            <w:tcW w:w="922" w:type="dxa"/>
            <w:vAlign w:val="bottom"/>
          </w:tcPr>
          <w:p w14:paraId="121AE95B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850" w:type="dxa"/>
            <w:vAlign w:val="bottom"/>
          </w:tcPr>
          <w:p w14:paraId="2D77147D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92" w:type="dxa"/>
            <w:gridSpan w:val="3"/>
            <w:vAlign w:val="bottom"/>
          </w:tcPr>
          <w:p w14:paraId="4C59BD60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993" w:type="dxa"/>
            <w:vAlign w:val="bottom"/>
          </w:tcPr>
          <w:p w14:paraId="29C2EE08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34" w:type="dxa"/>
            <w:gridSpan w:val="3"/>
            <w:vAlign w:val="bottom"/>
          </w:tcPr>
          <w:p w14:paraId="363280CC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992" w:type="dxa"/>
            <w:vAlign w:val="bottom"/>
          </w:tcPr>
          <w:p w14:paraId="4A83EE6C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C97A38" w:rsidRPr="00151057" w14:paraId="38A72E04" w14:textId="77777777" w:rsidTr="006324FA">
        <w:trPr>
          <w:gridAfter w:val="1"/>
          <w:wAfter w:w="102" w:type="dxa"/>
        </w:trPr>
        <w:tc>
          <w:tcPr>
            <w:tcW w:w="4607" w:type="dxa"/>
          </w:tcPr>
          <w:p w14:paraId="3CFBDC0F" w14:textId="77777777" w:rsidR="00C97A38" w:rsidRPr="00151057" w:rsidRDefault="00C97A38" w:rsidP="006324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sz w:val="24"/>
                <w:szCs w:val="24"/>
              </w:rPr>
              <w:t>Land use, waterbodies, elevation, ruggedness</w:t>
            </w:r>
          </w:p>
        </w:tc>
        <w:tc>
          <w:tcPr>
            <w:tcW w:w="922" w:type="dxa"/>
            <w:vAlign w:val="bottom"/>
          </w:tcPr>
          <w:p w14:paraId="2536060A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850" w:type="dxa"/>
            <w:vAlign w:val="bottom"/>
          </w:tcPr>
          <w:p w14:paraId="24927843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92" w:type="dxa"/>
            <w:gridSpan w:val="3"/>
            <w:vAlign w:val="bottom"/>
          </w:tcPr>
          <w:p w14:paraId="221C78E2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993" w:type="dxa"/>
            <w:vAlign w:val="bottom"/>
          </w:tcPr>
          <w:p w14:paraId="39564813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34" w:type="dxa"/>
            <w:gridSpan w:val="3"/>
            <w:vAlign w:val="bottom"/>
          </w:tcPr>
          <w:p w14:paraId="3E17CFCD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992" w:type="dxa"/>
            <w:vAlign w:val="bottom"/>
          </w:tcPr>
          <w:p w14:paraId="328BCF94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</w:tr>
      <w:tr w:rsidR="00C97A38" w:rsidRPr="00151057" w14:paraId="7D3F9F34" w14:textId="77777777" w:rsidTr="006324FA">
        <w:trPr>
          <w:gridAfter w:val="1"/>
          <w:wAfter w:w="102" w:type="dxa"/>
        </w:trPr>
        <w:tc>
          <w:tcPr>
            <w:tcW w:w="4607" w:type="dxa"/>
          </w:tcPr>
          <w:p w14:paraId="009D33B6" w14:textId="77777777" w:rsidR="00C97A38" w:rsidRPr="00151057" w:rsidRDefault="00C97A38" w:rsidP="006324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sz w:val="24"/>
                <w:szCs w:val="24"/>
              </w:rPr>
              <w:t>Land use</w:t>
            </w:r>
          </w:p>
        </w:tc>
        <w:tc>
          <w:tcPr>
            <w:tcW w:w="922" w:type="dxa"/>
            <w:vAlign w:val="bottom"/>
          </w:tcPr>
          <w:p w14:paraId="29D581F1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850" w:type="dxa"/>
            <w:vAlign w:val="bottom"/>
          </w:tcPr>
          <w:p w14:paraId="7EE6D68F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992" w:type="dxa"/>
            <w:gridSpan w:val="3"/>
            <w:vAlign w:val="bottom"/>
          </w:tcPr>
          <w:p w14:paraId="78C239BF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5</w:t>
            </w:r>
          </w:p>
        </w:tc>
        <w:tc>
          <w:tcPr>
            <w:tcW w:w="993" w:type="dxa"/>
            <w:vAlign w:val="bottom"/>
          </w:tcPr>
          <w:p w14:paraId="4E2E5E7B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134" w:type="dxa"/>
            <w:gridSpan w:val="3"/>
            <w:vAlign w:val="bottom"/>
          </w:tcPr>
          <w:p w14:paraId="63EB6588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992" w:type="dxa"/>
            <w:vAlign w:val="bottom"/>
          </w:tcPr>
          <w:p w14:paraId="58A2EBDF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</w:tr>
      <w:tr w:rsidR="00C97A38" w:rsidRPr="00151057" w14:paraId="6C291800" w14:textId="77777777" w:rsidTr="006324FA">
        <w:trPr>
          <w:gridAfter w:val="1"/>
          <w:wAfter w:w="102" w:type="dxa"/>
        </w:trPr>
        <w:tc>
          <w:tcPr>
            <w:tcW w:w="4607" w:type="dxa"/>
          </w:tcPr>
          <w:p w14:paraId="0CCB7BE4" w14:textId="77777777" w:rsidR="00C97A38" w:rsidRPr="00151057" w:rsidRDefault="00C97A38" w:rsidP="006324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sz w:val="24"/>
                <w:szCs w:val="24"/>
              </w:rPr>
              <w:t>Land use, waterbodies, vegetation</w:t>
            </w:r>
          </w:p>
        </w:tc>
        <w:tc>
          <w:tcPr>
            <w:tcW w:w="922" w:type="dxa"/>
            <w:vAlign w:val="bottom"/>
          </w:tcPr>
          <w:p w14:paraId="755C7FD0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850" w:type="dxa"/>
            <w:vAlign w:val="bottom"/>
          </w:tcPr>
          <w:p w14:paraId="78A05249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92" w:type="dxa"/>
            <w:gridSpan w:val="3"/>
            <w:vAlign w:val="bottom"/>
          </w:tcPr>
          <w:p w14:paraId="3981A0F2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993" w:type="dxa"/>
            <w:vAlign w:val="bottom"/>
          </w:tcPr>
          <w:p w14:paraId="3D084971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34" w:type="dxa"/>
            <w:gridSpan w:val="3"/>
            <w:vAlign w:val="bottom"/>
          </w:tcPr>
          <w:p w14:paraId="01F6529D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992" w:type="dxa"/>
            <w:vAlign w:val="bottom"/>
          </w:tcPr>
          <w:p w14:paraId="61CC0D5A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C97A38" w:rsidRPr="00151057" w14:paraId="209053C1" w14:textId="77777777" w:rsidTr="006324FA">
        <w:trPr>
          <w:gridAfter w:val="1"/>
          <w:wAfter w:w="102" w:type="dxa"/>
        </w:trPr>
        <w:tc>
          <w:tcPr>
            <w:tcW w:w="4607" w:type="dxa"/>
          </w:tcPr>
          <w:p w14:paraId="7F8AB4D4" w14:textId="77777777" w:rsidR="00C97A38" w:rsidRPr="00151057" w:rsidRDefault="00C97A38" w:rsidP="006324FA">
            <w:pPr>
              <w:spacing w:line="360" w:lineRule="auto"/>
              <w:rPr>
                <w:rFonts w:ascii="Times New Roman" w:hAnsi="Times New Roman" w:cs="Times New Roman"/>
                <w:color w:val="008080"/>
                <w:sz w:val="24"/>
                <w:szCs w:val="24"/>
                <w:u w:val="single"/>
              </w:rPr>
            </w:pPr>
            <w:r w:rsidRPr="00151057">
              <w:rPr>
                <w:rFonts w:ascii="Times New Roman" w:hAnsi="Times New Roman" w:cs="Times New Roman"/>
                <w:sz w:val="24"/>
                <w:szCs w:val="24"/>
              </w:rPr>
              <w:t>Land use, ruggedness, vegetation</w:t>
            </w:r>
          </w:p>
        </w:tc>
        <w:tc>
          <w:tcPr>
            <w:tcW w:w="922" w:type="dxa"/>
            <w:vAlign w:val="bottom"/>
          </w:tcPr>
          <w:p w14:paraId="07481A89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850" w:type="dxa"/>
            <w:vAlign w:val="bottom"/>
          </w:tcPr>
          <w:p w14:paraId="742EB46F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92" w:type="dxa"/>
            <w:gridSpan w:val="3"/>
            <w:vAlign w:val="bottom"/>
          </w:tcPr>
          <w:p w14:paraId="3ECD0F25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7</w:t>
            </w:r>
          </w:p>
        </w:tc>
        <w:tc>
          <w:tcPr>
            <w:tcW w:w="993" w:type="dxa"/>
            <w:vAlign w:val="bottom"/>
          </w:tcPr>
          <w:p w14:paraId="5BCACBFE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34" w:type="dxa"/>
            <w:gridSpan w:val="3"/>
            <w:vAlign w:val="bottom"/>
          </w:tcPr>
          <w:p w14:paraId="0E00A90A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</w:t>
            </w:r>
          </w:p>
        </w:tc>
        <w:tc>
          <w:tcPr>
            <w:tcW w:w="992" w:type="dxa"/>
            <w:vAlign w:val="bottom"/>
          </w:tcPr>
          <w:p w14:paraId="4A61AF56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C97A38" w:rsidRPr="00151057" w14:paraId="3873D5BA" w14:textId="77777777" w:rsidTr="006324FA">
        <w:trPr>
          <w:gridAfter w:val="1"/>
          <w:wAfter w:w="102" w:type="dxa"/>
        </w:trPr>
        <w:tc>
          <w:tcPr>
            <w:tcW w:w="4607" w:type="dxa"/>
          </w:tcPr>
          <w:p w14:paraId="5BE9E0F6" w14:textId="77777777" w:rsidR="00C97A38" w:rsidRPr="00151057" w:rsidRDefault="00C97A38" w:rsidP="006324FA">
            <w:pPr>
              <w:spacing w:line="360" w:lineRule="auto"/>
              <w:rPr>
                <w:rFonts w:ascii="Times New Roman" w:hAnsi="Times New Roman" w:cs="Times New Roman"/>
                <w:color w:val="008080"/>
                <w:sz w:val="24"/>
                <w:szCs w:val="24"/>
                <w:u w:val="single"/>
              </w:rPr>
            </w:pPr>
            <w:r w:rsidRPr="00151057">
              <w:rPr>
                <w:rFonts w:ascii="Times New Roman" w:hAnsi="Times New Roman" w:cs="Times New Roman"/>
                <w:sz w:val="24"/>
                <w:szCs w:val="24"/>
              </w:rPr>
              <w:t>Land use, elevation</w:t>
            </w:r>
          </w:p>
        </w:tc>
        <w:tc>
          <w:tcPr>
            <w:tcW w:w="922" w:type="dxa"/>
            <w:vAlign w:val="bottom"/>
          </w:tcPr>
          <w:p w14:paraId="36683301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</w:t>
            </w:r>
          </w:p>
        </w:tc>
        <w:tc>
          <w:tcPr>
            <w:tcW w:w="850" w:type="dxa"/>
            <w:vAlign w:val="bottom"/>
          </w:tcPr>
          <w:p w14:paraId="56798DF2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92" w:type="dxa"/>
            <w:gridSpan w:val="3"/>
            <w:vAlign w:val="bottom"/>
          </w:tcPr>
          <w:p w14:paraId="10475BED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993" w:type="dxa"/>
            <w:vAlign w:val="bottom"/>
          </w:tcPr>
          <w:p w14:paraId="1C9E52DD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34" w:type="dxa"/>
            <w:gridSpan w:val="3"/>
            <w:vAlign w:val="bottom"/>
          </w:tcPr>
          <w:p w14:paraId="00DDB1DE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</w:t>
            </w:r>
          </w:p>
        </w:tc>
        <w:tc>
          <w:tcPr>
            <w:tcW w:w="992" w:type="dxa"/>
            <w:vAlign w:val="bottom"/>
          </w:tcPr>
          <w:p w14:paraId="53FD535C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C97A38" w:rsidRPr="00151057" w14:paraId="7BB430DC" w14:textId="77777777" w:rsidTr="006324FA">
        <w:trPr>
          <w:gridAfter w:val="1"/>
          <w:wAfter w:w="102" w:type="dxa"/>
        </w:trPr>
        <w:tc>
          <w:tcPr>
            <w:tcW w:w="4607" w:type="dxa"/>
            <w:tcBorders>
              <w:bottom w:val="single" w:sz="4" w:space="0" w:color="auto"/>
            </w:tcBorders>
          </w:tcPr>
          <w:p w14:paraId="4EDB15B0" w14:textId="77777777" w:rsidR="00C97A38" w:rsidRPr="00151057" w:rsidRDefault="00C97A38" w:rsidP="006324FA">
            <w:pPr>
              <w:spacing w:line="360" w:lineRule="auto"/>
              <w:rPr>
                <w:rFonts w:ascii="Times New Roman" w:hAnsi="Times New Roman" w:cs="Times New Roman"/>
                <w:color w:val="008080"/>
                <w:sz w:val="24"/>
                <w:szCs w:val="24"/>
                <w:u w:val="single"/>
              </w:rPr>
            </w:pPr>
            <w:r w:rsidRPr="00151057">
              <w:rPr>
                <w:rFonts w:ascii="Times New Roman" w:hAnsi="Times New Roman" w:cs="Times New Roman"/>
                <w:sz w:val="24"/>
                <w:szCs w:val="24"/>
              </w:rPr>
              <w:t>Land use, waterbodies, elevation, vegetation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bottom"/>
          </w:tcPr>
          <w:p w14:paraId="45DBE7F7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205EBF35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vAlign w:val="bottom"/>
          </w:tcPr>
          <w:p w14:paraId="6DDA0AE0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60E01D2C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vAlign w:val="bottom"/>
          </w:tcPr>
          <w:p w14:paraId="10CC0D1C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F1FA2C4" w14:textId="77777777" w:rsidR="00C97A38" w:rsidRPr="00151057" w:rsidRDefault="00C97A38" w:rsidP="006324F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0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</w:tbl>
    <w:p w14:paraId="78624B20" w14:textId="77777777" w:rsidR="00AD7A59" w:rsidRDefault="00AD7A59" w:rsidP="00276984"/>
    <w:sectPr w:rsidR="00AD7A59" w:rsidSect="002769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057"/>
    <w:rsid w:val="00013655"/>
    <w:rsid w:val="00023E75"/>
    <w:rsid w:val="00041F79"/>
    <w:rsid w:val="000569A5"/>
    <w:rsid w:val="00056E03"/>
    <w:rsid w:val="00061CB8"/>
    <w:rsid w:val="00066BBE"/>
    <w:rsid w:val="000D03A8"/>
    <w:rsid w:val="001107F2"/>
    <w:rsid w:val="0012652D"/>
    <w:rsid w:val="00136665"/>
    <w:rsid w:val="00151057"/>
    <w:rsid w:val="001546CF"/>
    <w:rsid w:val="00175FE2"/>
    <w:rsid w:val="001C227E"/>
    <w:rsid w:val="001D39E5"/>
    <w:rsid w:val="001E197F"/>
    <w:rsid w:val="001F05E1"/>
    <w:rsid w:val="001F4B91"/>
    <w:rsid w:val="002172FC"/>
    <w:rsid w:val="002425A2"/>
    <w:rsid w:val="00245225"/>
    <w:rsid w:val="00276984"/>
    <w:rsid w:val="002A464E"/>
    <w:rsid w:val="002A7CA9"/>
    <w:rsid w:val="002B661F"/>
    <w:rsid w:val="002C1474"/>
    <w:rsid w:val="002C329F"/>
    <w:rsid w:val="002C40AC"/>
    <w:rsid w:val="002D6CF8"/>
    <w:rsid w:val="002D7401"/>
    <w:rsid w:val="002F2073"/>
    <w:rsid w:val="002F5769"/>
    <w:rsid w:val="00327C92"/>
    <w:rsid w:val="00334875"/>
    <w:rsid w:val="0033736F"/>
    <w:rsid w:val="003421D9"/>
    <w:rsid w:val="003579B9"/>
    <w:rsid w:val="0036182D"/>
    <w:rsid w:val="00364349"/>
    <w:rsid w:val="00365680"/>
    <w:rsid w:val="0038130E"/>
    <w:rsid w:val="0038214B"/>
    <w:rsid w:val="00391304"/>
    <w:rsid w:val="00393117"/>
    <w:rsid w:val="003A179E"/>
    <w:rsid w:val="003A505D"/>
    <w:rsid w:val="003A5BD6"/>
    <w:rsid w:val="003C0B69"/>
    <w:rsid w:val="003F70F8"/>
    <w:rsid w:val="00411182"/>
    <w:rsid w:val="0041187B"/>
    <w:rsid w:val="00413F2C"/>
    <w:rsid w:val="0042229A"/>
    <w:rsid w:val="004261DD"/>
    <w:rsid w:val="004645B7"/>
    <w:rsid w:val="00464BED"/>
    <w:rsid w:val="0046529D"/>
    <w:rsid w:val="004D07F4"/>
    <w:rsid w:val="004D2A53"/>
    <w:rsid w:val="00505347"/>
    <w:rsid w:val="00513801"/>
    <w:rsid w:val="0054203F"/>
    <w:rsid w:val="005826EC"/>
    <w:rsid w:val="00586532"/>
    <w:rsid w:val="00592B10"/>
    <w:rsid w:val="005B25D7"/>
    <w:rsid w:val="005C2B7A"/>
    <w:rsid w:val="005D0DE3"/>
    <w:rsid w:val="005D1A8A"/>
    <w:rsid w:val="005D689D"/>
    <w:rsid w:val="005F1F5A"/>
    <w:rsid w:val="005F7579"/>
    <w:rsid w:val="006537DA"/>
    <w:rsid w:val="00683DD4"/>
    <w:rsid w:val="006C305B"/>
    <w:rsid w:val="006C7FD2"/>
    <w:rsid w:val="006D639A"/>
    <w:rsid w:val="007010BB"/>
    <w:rsid w:val="0073677A"/>
    <w:rsid w:val="00764F87"/>
    <w:rsid w:val="00765363"/>
    <w:rsid w:val="007C385E"/>
    <w:rsid w:val="007C69EF"/>
    <w:rsid w:val="007D1FE0"/>
    <w:rsid w:val="007F17CC"/>
    <w:rsid w:val="0081153C"/>
    <w:rsid w:val="00824056"/>
    <w:rsid w:val="00850563"/>
    <w:rsid w:val="008867DE"/>
    <w:rsid w:val="008A0BB2"/>
    <w:rsid w:val="008A4E0D"/>
    <w:rsid w:val="008D09E4"/>
    <w:rsid w:val="008D37EF"/>
    <w:rsid w:val="008E1E27"/>
    <w:rsid w:val="00904082"/>
    <w:rsid w:val="00926BEF"/>
    <w:rsid w:val="00937466"/>
    <w:rsid w:val="009611D5"/>
    <w:rsid w:val="00977E54"/>
    <w:rsid w:val="009B584D"/>
    <w:rsid w:val="009E1F80"/>
    <w:rsid w:val="00A31DA9"/>
    <w:rsid w:val="00A44096"/>
    <w:rsid w:val="00A502E6"/>
    <w:rsid w:val="00A769DA"/>
    <w:rsid w:val="00A776C2"/>
    <w:rsid w:val="00A77C65"/>
    <w:rsid w:val="00AA0A5E"/>
    <w:rsid w:val="00AA6455"/>
    <w:rsid w:val="00AC0A2F"/>
    <w:rsid w:val="00AC618A"/>
    <w:rsid w:val="00AD7A59"/>
    <w:rsid w:val="00B2175B"/>
    <w:rsid w:val="00B23F09"/>
    <w:rsid w:val="00B3013D"/>
    <w:rsid w:val="00B437C8"/>
    <w:rsid w:val="00B83F6E"/>
    <w:rsid w:val="00B952A4"/>
    <w:rsid w:val="00BA2B08"/>
    <w:rsid w:val="00BB53DC"/>
    <w:rsid w:val="00BF7F81"/>
    <w:rsid w:val="00C20568"/>
    <w:rsid w:val="00C220CF"/>
    <w:rsid w:val="00C416D8"/>
    <w:rsid w:val="00C44D66"/>
    <w:rsid w:val="00C54802"/>
    <w:rsid w:val="00C61A35"/>
    <w:rsid w:val="00C756A2"/>
    <w:rsid w:val="00C90D85"/>
    <w:rsid w:val="00C97A38"/>
    <w:rsid w:val="00CA221B"/>
    <w:rsid w:val="00CA4DA2"/>
    <w:rsid w:val="00CB4438"/>
    <w:rsid w:val="00CC361E"/>
    <w:rsid w:val="00CC3D59"/>
    <w:rsid w:val="00D2747A"/>
    <w:rsid w:val="00D27C23"/>
    <w:rsid w:val="00D65ED4"/>
    <w:rsid w:val="00D70FEE"/>
    <w:rsid w:val="00D945F5"/>
    <w:rsid w:val="00D976EE"/>
    <w:rsid w:val="00DB6391"/>
    <w:rsid w:val="00DB7554"/>
    <w:rsid w:val="00DB7BBA"/>
    <w:rsid w:val="00E07065"/>
    <w:rsid w:val="00E1019D"/>
    <w:rsid w:val="00E25EA6"/>
    <w:rsid w:val="00E26AC5"/>
    <w:rsid w:val="00E36877"/>
    <w:rsid w:val="00E570BA"/>
    <w:rsid w:val="00E660FF"/>
    <w:rsid w:val="00E74ECB"/>
    <w:rsid w:val="00E9486F"/>
    <w:rsid w:val="00EA7B81"/>
    <w:rsid w:val="00EE0E01"/>
    <w:rsid w:val="00EE747A"/>
    <w:rsid w:val="00F02ADB"/>
    <w:rsid w:val="00F051AF"/>
    <w:rsid w:val="00F250A5"/>
    <w:rsid w:val="00F271CD"/>
    <w:rsid w:val="00F3041E"/>
    <w:rsid w:val="00F54D30"/>
    <w:rsid w:val="00F80043"/>
    <w:rsid w:val="00F83C84"/>
    <w:rsid w:val="00F906D5"/>
    <w:rsid w:val="00FD1430"/>
    <w:rsid w:val="00FF4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DF0F95"/>
  <w15:chartTrackingRefBased/>
  <w15:docId w15:val="{F7CA4289-D649-994A-9CCC-DD0A018AE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057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A0A5E"/>
  </w:style>
  <w:style w:type="table" w:styleId="TableGrid">
    <w:name w:val="Table Grid"/>
    <w:basedOn w:val="TableNormal"/>
    <w:uiPriority w:val="39"/>
    <w:rsid w:val="00151057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510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10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10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10BB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0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0BB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urridge</dc:creator>
  <cp:keywords/>
  <dc:description/>
  <cp:lastModifiedBy>Christopher Burridge</cp:lastModifiedBy>
  <cp:revision>4</cp:revision>
  <dcterms:created xsi:type="dcterms:W3CDTF">2023-07-14T00:10:00Z</dcterms:created>
  <dcterms:modified xsi:type="dcterms:W3CDTF">2023-07-14T00:28:00Z</dcterms:modified>
</cp:coreProperties>
</file>